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5CFB6" w14:textId="416753DC" w:rsidR="00BF25E7" w:rsidRPr="001A35EF" w:rsidRDefault="005B24B2" w:rsidP="005B24B2">
      <w:pPr>
        <w:spacing w:line="480" w:lineRule="auto"/>
        <w:jc w:val="center"/>
        <w:rPr>
          <w:rFonts w:ascii="Times New Roman" w:hAnsi="Times New Roman" w:cs="Times New Roman"/>
        </w:rPr>
      </w:pPr>
      <w:r w:rsidRPr="001A35EF">
        <w:rPr>
          <w:rFonts w:ascii="Times New Roman" w:hAnsi="Times New Roman" w:cs="Times New Roman"/>
        </w:rPr>
        <w:t xml:space="preserve">Supplementary </w:t>
      </w:r>
      <w:r w:rsidR="00BF25E7" w:rsidRPr="001A35EF">
        <w:rPr>
          <w:rFonts w:ascii="Times New Roman" w:hAnsi="Times New Roman" w:cs="Times New Roman"/>
        </w:rPr>
        <w:t>Tables</w:t>
      </w:r>
    </w:p>
    <w:p w14:paraId="11E160FC" w14:textId="67D979D7" w:rsidR="00AD6162" w:rsidRPr="001A35EF" w:rsidRDefault="001A35EF" w:rsidP="005B24B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B24B2" w:rsidRPr="001A35EF">
        <w:rPr>
          <w:rFonts w:ascii="Times New Roman" w:hAnsi="Times New Roman" w:cs="Times New Roman"/>
        </w:rPr>
        <w:t xml:space="preserve">Table 1 </w:t>
      </w:r>
    </w:p>
    <w:p w14:paraId="24A97E94" w14:textId="40A82874" w:rsidR="005B24B2" w:rsidRPr="001A35EF" w:rsidRDefault="005B24B2" w:rsidP="005B24B2">
      <w:pPr>
        <w:spacing w:line="480" w:lineRule="auto"/>
        <w:rPr>
          <w:rFonts w:ascii="Times New Roman" w:hAnsi="Times New Roman" w:cs="Times New Roman"/>
        </w:rPr>
      </w:pPr>
      <w:r w:rsidRPr="001A35EF">
        <w:rPr>
          <w:rFonts w:ascii="Times New Roman" w:hAnsi="Times New Roman" w:cs="Times New Roman"/>
        </w:rPr>
        <w:t>Linear regression model estimates with additional covari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180"/>
        <w:gridCol w:w="4675"/>
      </w:tblGrid>
      <w:tr w:rsidR="005B24B2" w:rsidRPr="001A35EF" w14:paraId="56380A42" w14:textId="77777777" w:rsidTr="007E2851">
        <w:trPr>
          <w:trHeight w:val="332"/>
        </w:trPr>
        <w:tc>
          <w:tcPr>
            <w:tcW w:w="4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571202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Added covariates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5A95F7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  <w:b/>
                <w:bCs/>
              </w:rPr>
              <w:t>ß (95% CI)</w:t>
            </w:r>
          </w:p>
        </w:tc>
      </w:tr>
      <w:tr w:rsidR="005B24B2" w:rsidRPr="001A35EF" w14:paraId="5A93BE73" w14:textId="77777777" w:rsidTr="007E2851">
        <w:trPr>
          <w:trHeight w:val="485"/>
        </w:trPr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EE6489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 xml:space="preserve">                                                                         Whole Brain Spontaneous CVR &amp; Age</w:t>
            </w:r>
          </w:p>
        </w:tc>
      </w:tr>
      <w:tr w:rsidR="005B24B2" w:rsidRPr="001A35EF" w14:paraId="05B29FA7" w14:textId="77777777" w:rsidTr="007E2851">
        <w:tc>
          <w:tcPr>
            <w:tcW w:w="449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FE2415" w14:textId="54A2593A" w:rsidR="005B24B2" w:rsidRPr="001A35EF" w:rsidRDefault="00C8061D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hAnsi="Times New Roman" w:cs="Times New Roman"/>
                <w:b/>
                <w:bCs/>
                <w:color w:val="1F1F1F"/>
              </w:rPr>
              <w:t>Aβ</w:t>
            </w:r>
            <w:r w:rsidRPr="001A35EF">
              <w:rPr>
                <w:rFonts w:ascii="Times New Roman" w:hAnsi="Times New Roman" w:cs="Times New Roman"/>
                <w:b/>
                <w:bCs/>
                <w:color w:val="1F1F1F"/>
                <w:vertAlign w:val="subscript"/>
              </w:rPr>
              <w:t>42/40</w:t>
            </w:r>
            <w:r w:rsidRPr="001A35EF" w:rsidDel="00E50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B24B2" w:rsidRPr="001A35EF">
              <w:rPr>
                <w:rFonts w:ascii="Times New Roman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B1F74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-0.27 (</w:t>
            </w:r>
            <w:r w:rsidRPr="001A35EF">
              <w:rPr>
                <w:rFonts w:ascii="Times New Roman" w:hAnsi="Times New Roman" w:cs="Times New Roman"/>
                <w:color w:val="000000" w:themeColor="text1"/>
              </w:rPr>
              <w:t>-0.68, -.013)</w:t>
            </w:r>
          </w:p>
        </w:tc>
      </w:tr>
      <w:tr w:rsidR="005B24B2" w:rsidRPr="001A35EF" w14:paraId="70B766E8" w14:textId="77777777" w:rsidTr="007E2851"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A37C78" w14:textId="25FCA60B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eastAsia="Georgia" w:hAnsi="Times New Roman" w:cs="Times New Roman"/>
                <w:b/>
                <w:bCs/>
              </w:rPr>
              <w:t>p</w:t>
            </w:r>
            <w:r w:rsidR="00C8061D" w:rsidRPr="001A35EF">
              <w:rPr>
                <w:rFonts w:ascii="Times New Roman" w:eastAsia="Georgia" w:hAnsi="Times New Roman" w:cs="Times New Roman"/>
                <w:b/>
                <w:bCs/>
              </w:rPr>
              <w:t>-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Tau</w:t>
            </w:r>
            <w:r w:rsidRPr="001A35EF">
              <w:rPr>
                <w:rFonts w:ascii="Times New Roman" w:eastAsia="Georgia" w:hAnsi="Times New Roman" w:cs="Times New Roman"/>
                <w:b/>
                <w:bCs/>
                <w:vertAlign w:val="subscript"/>
              </w:rPr>
              <w:t>181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 xml:space="preserve"> and Vascular Risk Factors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AE748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-0.78 (-0.70, -.012)</w:t>
            </w:r>
          </w:p>
        </w:tc>
      </w:tr>
      <w:tr w:rsidR="005B24B2" w:rsidRPr="001A35EF" w14:paraId="5D2E81F8" w14:textId="77777777" w:rsidTr="007E285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F3C37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FCAA9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PHG Spontaneous CVR &amp; Age</w:t>
            </w:r>
          </w:p>
        </w:tc>
      </w:tr>
      <w:tr w:rsidR="005B24B2" w:rsidRPr="001A35EF" w14:paraId="1EAD73E2" w14:textId="77777777" w:rsidTr="007E285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3CF95C" w14:textId="5BFE2840" w:rsidR="005B24B2" w:rsidRPr="001A35EF" w:rsidRDefault="00C8061D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hAnsi="Times New Roman" w:cs="Times New Roman"/>
                <w:b/>
                <w:bCs/>
                <w:color w:val="1F1F1F"/>
              </w:rPr>
              <w:t>Aβ</w:t>
            </w:r>
            <w:r w:rsidRPr="001A35EF">
              <w:rPr>
                <w:rFonts w:ascii="Times New Roman" w:hAnsi="Times New Roman" w:cs="Times New Roman"/>
                <w:b/>
                <w:bCs/>
                <w:color w:val="1F1F1F"/>
                <w:vertAlign w:val="subscript"/>
              </w:rPr>
              <w:t>42/40</w:t>
            </w:r>
            <w:r w:rsidRPr="001A35EF" w:rsidDel="00E50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B24B2" w:rsidRPr="001A35EF">
              <w:rPr>
                <w:rFonts w:ascii="Times New Roman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48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371856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-.020 (-0.58, 0.00)</w:t>
            </w:r>
          </w:p>
        </w:tc>
      </w:tr>
      <w:tr w:rsidR="005B24B2" w:rsidRPr="001A35EF" w14:paraId="3A92E9D7" w14:textId="77777777" w:rsidTr="007E2851"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437A5E" w14:textId="455D43BE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eastAsia="Georgia" w:hAnsi="Times New Roman" w:cs="Times New Roman"/>
                <w:b/>
                <w:bCs/>
              </w:rPr>
              <w:t>p</w:t>
            </w:r>
            <w:r w:rsidR="00C8061D" w:rsidRPr="001A35EF">
              <w:rPr>
                <w:rFonts w:ascii="Times New Roman" w:eastAsia="Georgia" w:hAnsi="Times New Roman" w:cs="Times New Roman"/>
                <w:b/>
                <w:bCs/>
              </w:rPr>
              <w:t>-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Tau</w:t>
            </w:r>
            <w:r w:rsidRPr="001A35EF">
              <w:rPr>
                <w:rFonts w:ascii="Times New Roman" w:eastAsia="Georgia" w:hAnsi="Times New Roman" w:cs="Times New Roman"/>
                <w:b/>
                <w:bCs/>
                <w:vertAlign w:val="subscript"/>
              </w:rPr>
              <w:t>181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 xml:space="preserve"> and Vascular Risk Factors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BA5D1C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-.020 (-0.60, 0.01)</w:t>
            </w:r>
          </w:p>
        </w:tc>
      </w:tr>
      <w:tr w:rsidR="005B24B2" w:rsidRPr="001A35EF" w14:paraId="7BCDD506" w14:textId="77777777" w:rsidTr="007E285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21C1C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1500D5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PHG Spontaneous CVR &amp; Memory Composite</w:t>
            </w:r>
          </w:p>
        </w:tc>
      </w:tr>
      <w:tr w:rsidR="005B24B2" w:rsidRPr="001A35EF" w14:paraId="6856D059" w14:textId="77777777" w:rsidTr="007E2851"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724BBB" w14:textId="7D1E3882" w:rsidR="005B24B2" w:rsidRPr="001A35EF" w:rsidRDefault="00C8061D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hAnsi="Times New Roman" w:cs="Times New Roman"/>
                <w:b/>
                <w:bCs/>
                <w:color w:val="1F1F1F"/>
              </w:rPr>
              <w:t>Aβ</w:t>
            </w:r>
            <w:r w:rsidRPr="001A35EF">
              <w:rPr>
                <w:rFonts w:ascii="Times New Roman" w:hAnsi="Times New Roman" w:cs="Times New Roman"/>
                <w:b/>
                <w:bCs/>
                <w:color w:val="1F1F1F"/>
                <w:vertAlign w:val="subscript"/>
              </w:rPr>
              <w:t>42/40</w:t>
            </w:r>
            <w:r w:rsidRPr="001A35EF" w:rsidDel="00E50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B24B2" w:rsidRPr="001A35EF">
              <w:rPr>
                <w:rFonts w:ascii="Times New Roman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485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D004DA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25 (0.17, 2.90)</w:t>
            </w:r>
          </w:p>
        </w:tc>
      </w:tr>
      <w:tr w:rsidR="005B24B2" w:rsidRPr="001A35EF" w14:paraId="01FC02AE" w14:textId="77777777" w:rsidTr="007E2851"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83C62A" w14:textId="687ABB8D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eastAsia="Georgia" w:hAnsi="Times New Roman" w:cs="Times New Roman"/>
                <w:b/>
                <w:bCs/>
              </w:rPr>
              <w:t>p</w:t>
            </w:r>
            <w:r w:rsidR="00C8061D" w:rsidRPr="001A35EF">
              <w:rPr>
                <w:rFonts w:ascii="Times New Roman" w:eastAsia="Georgia" w:hAnsi="Times New Roman" w:cs="Times New Roman"/>
                <w:b/>
                <w:bCs/>
              </w:rPr>
              <w:t>-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Tau</w:t>
            </w:r>
            <w:r w:rsidRPr="001A35EF">
              <w:rPr>
                <w:rFonts w:ascii="Times New Roman" w:eastAsia="Georgia" w:hAnsi="Times New Roman" w:cs="Times New Roman"/>
                <w:b/>
                <w:bCs/>
                <w:vertAlign w:val="subscript"/>
              </w:rPr>
              <w:t xml:space="preserve">181 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48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561F50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22 (0.04, 2.70)</w:t>
            </w:r>
          </w:p>
        </w:tc>
      </w:tr>
    </w:tbl>
    <w:p w14:paraId="20025A83" w14:textId="5ECA80F9" w:rsidR="005B24B2" w:rsidRPr="001A35EF" w:rsidRDefault="001A35EF" w:rsidP="005B24B2">
      <w:pPr>
        <w:rPr>
          <w:rFonts w:ascii="Times New Roman" w:hAnsi="Times New Roman" w:cs="Times New Roman"/>
        </w:rPr>
      </w:pPr>
      <w:r w:rsidRPr="001A35EF">
        <w:rPr>
          <w:rFonts w:ascii="Times New Roman" w:hAnsi="Times New Roman" w:cs="Times New Roman"/>
        </w:rPr>
        <w:t>VRF = vascular risk factors</w:t>
      </w:r>
    </w:p>
    <w:p w14:paraId="2E2D9CC8" w14:textId="0DE3220D" w:rsidR="005B24B2" w:rsidRPr="001A35EF" w:rsidRDefault="001A35EF" w:rsidP="005B24B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5B24B2" w:rsidRPr="001A35EF">
        <w:rPr>
          <w:rFonts w:ascii="Times New Roman" w:hAnsi="Times New Roman" w:cs="Times New Roman"/>
        </w:rPr>
        <w:t>Table 2</w:t>
      </w:r>
    </w:p>
    <w:p w14:paraId="3BAF8556" w14:textId="0E24D1EB" w:rsidR="005B24B2" w:rsidRPr="001A35EF" w:rsidRDefault="005B24B2" w:rsidP="005B24B2">
      <w:pPr>
        <w:spacing w:line="480" w:lineRule="auto"/>
        <w:rPr>
          <w:rFonts w:ascii="Times New Roman" w:hAnsi="Times New Roman" w:cs="Times New Roman"/>
        </w:rPr>
      </w:pPr>
      <w:r w:rsidRPr="001A35EF">
        <w:rPr>
          <w:rFonts w:ascii="Times New Roman" w:hAnsi="Times New Roman" w:cs="Times New Roman"/>
        </w:rPr>
        <w:t>Analysis of covariance (ANCOVA) model estimates with additional covariates.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4170"/>
        <w:gridCol w:w="1036"/>
        <w:gridCol w:w="1036"/>
        <w:gridCol w:w="1763"/>
        <w:gridCol w:w="1080"/>
        <w:gridCol w:w="1260"/>
      </w:tblGrid>
      <w:tr w:rsidR="005B24B2" w:rsidRPr="001A35EF" w14:paraId="041B9B8D" w14:textId="77777777" w:rsidTr="007E2851">
        <w:trPr>
          <w:trHeight w:val="485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9B0ADC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 xml:space="preserve">Added Covariates                                                                         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C72DC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35EF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F530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A35EF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2714B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1140D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A35E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5B0D58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η</w:t>
            </w:r>
            <w:r w:rsidRPr="001A35EF">
              <w:rPr>
                <w:rFonts w:ascii="Times New Roman" w:hAnsi="Times New Roman" w:cs="Times New Roman"/>
                <w:vertAlign w:val="subscript"/>
              </w:rPr>
              <w:t>p</w:t>
            </w:r>
            <w:r w:rsidRPr="001A35E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B24B2" w:rsidRPr="001A35EF" w14:paraId="1F529765" w14:textId="77777777" w:rsidTr="007E2851">
        <w:trPr>
          <w:trHeight w:val="485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2B14A4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395B2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PHG Spontaneous CVR &amp; MCI</w:t>
            </w:r>
          </w:p>
        </w:tc>
      </w:tr>
      <w:tr w:rsidR="005B24B2" w:rsidRPr="001A35EF" w14:paraId="4CBE7F85" w14:textId="77777777" w:rsidTr="007E2851"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86CD57" w14:textId="19B451F0" w:rsidR="005B24B2" w:rsidRPr="001A35EF" w:rsidRDefault="00C8061D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hAnsi="Times New Roman" w:cs="Times New Roman"/>
                <w:b/>
                <w:bCs/>
                <w:color w:val="1F1F1F"/>
              </w:rPr>
              <w:t>Aβ</w:t>
            </w:r>
            <w:r w:rsidRPr="001A35EF">
              <w:rPr>
                <w:rFonts w:ascii="Times New Roman" w:hAnsi="Times New Roman" w:cs="Times New Roman"/>
                <w:b/>
                <w:bCs/>
                <w:color w:val="1F1F1F"/>
                <w:vertAlign w:val="subscript"/>
              </w:rPr>
              <w:t>42/40</w:t>
            </w:r>
            <w:r w:rsidRPr="001A35EF" w:rsidDel="00E50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B24B2" w:rsidRPr="001A35EF">
              <w:rPr>
                <w:rFonts w:ascii="Times New Roman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05FAA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4.2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2ED86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1, 9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F15A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23, 11.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F928B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95D2A2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4</w:t>
            </w:r>
          </w:p>
        </w:tc>
      </w:tr>
      <w:tr w:rsidR="005B24B2" w:rsidRPr="001A35EF" w14:paraId="1D01558D" w14:textId="77777777" w:rsidTr="007E2851">
        <w:trPr>
          <w:trHeight w:val="557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2EF605" w14:textId="3545ADFD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eastAsia="Georgia" w:hAnsi="Times New Roman" w:cs="Times New Roman"/>
                <w:b/>
                <w:bCs/>
              </w:rPr>
              <w:t>p</w:t>
            </w:r>
            <w:r w:rsidR="00C8061D" w:rsidRPr="001A35EF">
              <w:rPr>
                <w:rFonts w:ascii="Times New Roman" w:eastAsia="Georgia" w:hAnsi="Times New Roman" w:cs="Times New Roman"/>
                <w:b/>
                <w:bCs/>
              </w:rPr>
              <w:t>-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Tau</w:t>
            </w:r>
            <w:r w:rsidRPr="001A35EF">
              <w:rPr>
                <w:rFonts w:ascii="Times New Roman" w:eastAsia="Georgia" w:hAnsi="Times New Roman" w:cs="Times New Roman"/>
                <w:b/>
                <w:bCs/>
                <w:vertAlign w:val="subscript"/>
              </w:rPr>
              <w:t>181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 xml:space="preserve"> and Vascular Risk Factor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0FC73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1B16D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1, 9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080C8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-0.07, 1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95EDC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98EE79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4</w:t>
            </w:r>
          </w:p>
        </w:tc>
      </w:tr>
      <w:tr w:rsidR="005B24B2" w:rsidRPr="001A35EF" w14:paraId="07DDB825" w14:textId="77777777" w:rsidTr="007E2851"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3BC189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7C9144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PHG Spontaneous CVR &amp; Amnestic MCI</w:t>
            </w:r>
          </w:p>
        </w:tc>
      </w:tr>
      <w:tr w:rsidR="005B24B2" w:rsidRPr="001A35EF" w14:paraId="4BC18831" w14:textId="77777777" w:rsidTr="007E2851"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EE2022" w14:textId="7502E8D0" w:rsidR="005B24B2" w:rsidRPr="001A35EF" w:rsidRDefault="00C8061D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hAnsi="Times New Roman" w:cs="Times New Roman"/>
                <w:b/>
                <w:bCs/>
                <w:color w:val="1F1F1F"/>
              </w:rPr>
              <w:t>Aβ</w:t>
            </w:r>
            <w:r w:rsidRPr="001A35EF">
              <w:rPr>
                <w:rFonts w:ascii="Times New Roman" w:hAnsi="Times New Roman" w:cs="Times New Roman"/>
                <w:b/>
                <w:bCs/>
                <w:color w:val="1F1F1F"/>
                <w:vertAlign w:val="subscript"/>
              </w:rPr>
              <w:t>42/40</w:t>
            </w:r>
            <w:r w:rsidRPr="001A35EF" w:rsidDel="00E50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B24B2" w:rsidRPr="001A35EF">
              <w:rPr>
                <w:rFonts w:ascii="Times New Roman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39723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9EAF1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1, 8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6CF22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2, 14.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50BF1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77E60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4</w:t>
            </w:r>
          </w:p>
        </w:tc>
      </w:tr>
      <w:tr w:rsidR="005B24B2" w:rsidRPr="001A35EF" w14:paraId="24096964" w14:textId="77777777" w:rsidTr="007E2851"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92A939" w14:textId="4779FBF8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eastAsia="Georgia" w:hAnsi="Times New Roman" w:cs="Times New Roman"/>
                <w:b/>
                <w:bCs/>
              </w:rPr>
              <w:t>p</w:t>
            </w:r>
            <w:r w:rsidR="00C8061D" w:rsidRPr="001A35EF">
              <w:rPr>
                <w:rFonts w:ascii="Times New Roman" w:eastAsia="Georgia" w:hAnsi="Times New Roman" w:cs="Times New Roman"/>
                <w:b/>
                <w:bCs/>
              </w:rPr>
              <w:t>-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Tau</w:t>
            </w:r>
            <w:r w:rsidRPr="001A35EF">
              <w:rPr>
                <w:rFonts w:ascii="Times New Roman" w:eastAsia="Georgia" w:hAnsi="Times New Roman" w:cs="Times New Roman"/>
                <w:b/>
                <w:bCs/>
                <w:vertAlign w:val="subscript"/>
              </w:rPr>
              <w:t>181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 xml:space="preserve"> and Vascular Risk Factor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2DF5A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F4BE6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1, 8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F85FB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0, 14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3B657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6FE5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35EF">
              <w:rPr>
                <w:rFonts w:ascii="Times New Roman" w:hAnsi="Times New Roman" w:cs="Times New Roman"/>
              </w:rPr>
              <w:t>0.04</w:t>
            </w:r>
          </w:p>
        </w:tc>
      </w:tr>
      <w:tr w:rsidR="005B24B2" w:rsidRPr="001A35EF" w14:paraId="6E8EDCA3" w14:textId="77777777" w:rsidTr="007E2851"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1CE3DE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5E7A84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</w:rPr>
              <w:t>PHG Spontaneous CVR &amp; Memory Composite Impairment</w:t>
            </w:r>
          </w:p>
        </w:tc>
      </w:tr>
      <w:tr w:rsidR="005B24B2" w:rsidRPr="001A35EF" w14:paraId="29CD8360" w14:textId="77777777" w:rsidTr="007E2851"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9B34C60" w14:textId="21A4405B" w:rsidR="005B24B2" w:rsidRPr="001A35EF" w:rsidRDefault="00C8061D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hAnsi="Times New Roman" w:cs="Times New Roman"/>
                <w:b/>
                <w:bCs/>
                <w:color w:val="1F1F1F"/>
              </w:rPr>
              <w:t>Aβ</w:t>
            </w:r>
            <w:r w:rsidRPr="001A35EF">
              <w:rPr>
                <w:rFonts w:ascii="Times New Roman" w:hAnsi="Times New Roman" w:cs="Times New Roman"/>
                <w:b/>
                <w:bCs/>
                <w:color w:val="1F1F1F"/>
                <w:vertAlign w:val="subscript"/>
              </w:rPr>
              <w:t>42/40</w:t>
            </w:r>
            <w:r w:rsidRPr="001A35EF" w:rsidDel="00E5080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5B24B2" w:rsidRPr="001A35EF">
              <w:rPr>
                <w:rFonts w:ascii="Times New Roman" w:hAnsi="Times New Roman" w:cs="Times New Roman"/>
                <w:b/>
                <w:bCs/>
              </w:rPr>
              <w:t>and Vascular Risk Factor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6061E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3.1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A5A7DC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1, 7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5593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-0.75, 12.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D93CF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27C68CD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5B24B2" w:rsidRPr="001A35EF" w14:paraId="474A2FFC" w14:textId="77777777" w:rsidTr="007E2851"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35B9F0" w14:textId="6B57080C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35EF">
              <w:rPr>
                <w:rFonts w:ascii="Times New Roman" w:eastAsia="Georgia" w:hAnsi="Times New Roman" w:cs="Times New Roman"/>
                <w:b/>
                <w:bCs/>
              </w:rPr>
              <w:t>p</w:t>
            </w:r>
            <w:r w:rsidR="00C8061D" w:rsidRPr="001A35EF">
              <w:rPr>
                <w:rFonts w:ascii="Times New Roman" w:eastAsia="Georgia" w:hAnsi="Times New Roman" w:cs="Times New Roman"/>
                <w:b/>
                <w:bCs/>
              </w:rPr>
              <w:t>-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>Tau</w:t>
            </w:r>
            <w:r w:rsidRPr="001A35EF">
              <w:rPr>
                <w:rFonts w:ascii="Times New Roman" w:eastAsia="Georgia" w:hAnsi="Times New Roman" w:cs="Times New Roman"/>
                <w:b/>
                <w:bCs/>
                <w:vertAlign w:val="subscript"/>
              </w:rPr>
              <w:t>181</w:t>
            </w:r>
            <w:r w:rsidRPr="001A35EF">
              <w:rPr>
                <w:rFonts w:ascii="Times New Roman" w:eastAsia="Georgia" w:hAnsi="Times New Roman" w:cs="Times New Roman"/>
                <w:b/>
                <w:bCs/>
              </w:rPr>
              <w:t xml:space="preserve"> and Vascular Risk Factor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B11A4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2.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0982B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1, 78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EA906D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-0.27, 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3612B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3719C" w14:textId="77777777" w:rsidR="005B24B2" w:rsidRPr="001A35EF" w:rsidRDefault="005B24B2" w:rsidP="007E285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35EF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</w:tbl>
    <w:p w14:paraId="041FA6E0" w14:textId="19C2BDC8" w:rsidR="005B24B2" w:rsidRPr="001A35EF" w:rsidRDefault="001A35EF" w:rsidP="005B24B2">
      <w:pPr>
        <w:rPr>
          <w:rFonts w:ascii="Times New Roman" w:hAnsi="Times New Roman" w:cs="Times New Roman"/>
          <w:color w:val="000000" w:themeColor="text1"/>
        </w:rPr>
      </w:pPr>
      <w:r w:rsidRPr="001A35EF">
        <w:rPr>
          <w:rFonts w:ascii="Times New Roman" w:hAnsi="Times New Roman" w:cs="Times New Roman"/>
        </w:rPr>
        <w:t>VRF = vascular risk factors</w:t>
      </w:r>
    </w:p>
    <w:p w14:paraId="4D32BA9B" w14:textId="77777777" w:rsidR="005B24B2" w:rsidRDefault="005B24B2" w:rsidP="005B24B2"/>
    <w:sectPr w:rsidR="005B2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B2"/>
    <w:rsid w:val="001A35EF"/>
    <w:rsid w:val="00495841"/>
    <w:rsid w:val="005B24B2"/>
    <w:rsid w:val="00871626"/>
    <w:rsid w:val="00AD6162"/>
    <w:rsid w:val="00BF25E7"/>
    <w:rsid w:val="00C8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8316D"/>
  <w15:chartTrackingRefBased/>
  <w15:docId w15:val="{1E1BC0B9-D06E-5940-AA89-0B5C40B5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Engstrom</dc:creator>
  <cp:keywords/>
  <dc:description/>
  <cp:lastModifiedBy>Allie Engstrom</cp:lastModifiedBy>
  <cp:revision>2</cp:revision>
  <dcterms:created xsi:type="dcterms:W3CDTF">2024-06-18T16:56:00Z</dcterms:created>
  <dcterms:modified xsi:type="dcterms:W3CDTF">2024-06-18T16:56:00Z</dcterms:modified>
</cp:coreProperties>
</file>